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8F003" w14:textId="4C36D6B0" w:rsidR="00C82FE6" w:rsidRPr="00461142" w:rsidRDefault="0085754F">
      <w:pPr>
        <w:rPr>
          <w:sz w:val="20"/>
          <w:szCs w:val="20"/>
        </w:rPr>
      </w:pPr>
      <w:r w:rsidRPr="00461142">
        <w:rPr>
          <w:sz w:val="20"/>
          <w:szCs w:val="20"/>
        </w:rPr>
        <w:t>S</w:t>
      </w:r>
      <w:r w:rsidRPr="00461142">
        <w:rPr>
          <w:rFonts w:hint="eastAsia"/>
          <w:sz w:val="20"/>
          <w:szCs w:val="20"/>
        </w:rPr>
        <w:t>up</w:t>
      </w:r>
      <w:r w:rsidRPr="00461142">
        <w:rPr>
          <w:sz w:val="20"/>
          <w:szCs w:val="20"/>
        </w:rPr>
        <w:t>plementary table</w:t>
      </w:r>
      <w:r w:rsidR="00101729" w:rsidRPr="00461142">
        <w:rPr>
          <w:rFonts w:hint="eastAsia"/>
          <w:sz w:val="20"/>
          <w:szCs w:val="20"/>
        </w:rPr>
        <w:t xml:space="preserve"> 1</w:t>
      </w:r>
      <w:r w:rsidR="003A5E5B">
        <w:rPr>
          <w:rFonts w:hint="eastAsia"/>
          <w:sz w:val="20"/>
          <w:szCs w:val="20"/>
        </w:rPr>
        <w:t xml:space="preserve"> B</w:t>
      </w:r>
      <w:r w:rsidR="00A620A9">
        <w:rPr>
          <w:rFonts w:hint="eastAsia"/>
          <w:sz w:val="20"/>
          <w:szCs w:val="20"/>
        </w:rPr>
        <w:t>a</w:t>
      </w:r>
      <w:r w:rsidR="003A5E5B">
        <w:rPr>
          <w:rFonts w:hint="eastAsia"/>
          <w:sz w:val="20"/>
          <w:szCs w:val="20"/>
        </w:rPr>
        <w:t xml:space="preserve">seline characteristics in patients with (RVF group) or without (missing group) data of right ventricular function(RVF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0"/>
        <w:gridCol w:w="2379"/>
        <w:gridCol w:w="2030"/>
        <w:gridCol w:w="1583"/>
      </w:tblGrid>
      <w:tr w:rsidR="0085754F" w:rsidRPr="00461142" w14:paraId="7B44BAE5" w14:textId="77777777" w:rsidTr="0085754F">
        <w:trPr>
          <w:trHeight w:val="198"/>
        </w:trPr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A3D28" w14:textId="5ECC6E7C" w:rsidR="0085754F" w:rsidRPr="00461142" w:rsidRDefault="0085754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91F1D" w14:textId="3808FAC8" w:rsidR="0085754F" w:rsidRPr="00461142" w:rsidRDefault="003A5E5B" w:rsidP="003A5E5B">
            <w:pPr>
              <w:widowControl/>
              <w:wordWrap w:val="0"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issing </w:t>
            </w:r>
            <w:r w:rsidR="0085754F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group(n=46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B97D7" w14:textId="4B8992A9" w:rsidR="0085754F" w:rsidRPr="00461142" w:rsidRDefault="0085754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RVF</w:t>
            </w:r>
            <w:r w:rsidR="003A5E5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 group</w:t>
            </w: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(n=41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CFA23" w14:textId="77777777" w:rsidR="0085754F" w:rsidRPr="00461142" w:rsidRDefault="0085754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949A5" w:rsidRPr="00461142" w14:paraId="16C976C6" w14:textId="77777777" w:rsidTr="002E77DA">
        <w:trPr>
          <w:trHeight w:val="198"/>
        </w:trPr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</w:tcPr>
          <w:p w14:paraId="1A34DF20" w14:textId="17674FF3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b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07C7A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45AD2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CDF91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F949A5" w:rsidRPr="00461142" w14:paraId="2CAFA86C" w14:textId="77777777" w:rsidTr="002E77DA">
        <w:trPr>
          <w:trHeight w:val="340"/>
        </w:trPr>
        <w:tc>
          <w:tcPr>
            <w:tcW w:w="1484" w:type="pct"/>
            <w:shd w:val="clear" w:color="auto" w:fill="auto"/>
            <w:hideMark/>
          </w:tcPr>
          <w:p w14:paraId="16C2ED84" w14:textId="5F4050F2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4F1E90FB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4.2 ± 13.8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62ACD794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7.5 ± 12.4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BD74646" w14:textId="501A9616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2</w:t>
            </w:r>
            <w:r w:rsidR="006E308D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949A5" w:rsidRPr="00461142" w14:paraId="090FA2E8" w14:textId="77777777" w:rsidTr="002E77DA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69DD0B87" w14:textId="3B11D475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Gender, female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60102125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3 (71.7%)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65D45FE1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6 (63.4%)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F6F39F8" w14:textId="48862882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4</w:t>
            </w:r>
            <w:r w:rsidR="006E308D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949A5" w:rsidRPr="00461142" w14:paraId="08BAD7C7" w14:textId="77777777" w:rsidTr="002E77DA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37E96085" w14:textId="2E838C05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0F2897AD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1.1 ± 4.5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234F74A8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1.4 ± 3.3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3A3B1C56" w14:textId="429FBE36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F949A5" w:rsidRPr="00461142" w14:paraId="3BF2B3C6" w14:textId="77777777" w:rsidTr="00196CED">
        <w:trPr>
          <w:trHeight w:val="198"/>
        </w:trPr>
        <w:tc>
          <w:tcPr>
            <w:tcW w:w="1484" w:type="pct"/>
            <w:shd w:val="clear" w:color="auto" w:fill="auto"/>
          </w:tcPr>
          <w:p w14:paraId="66BDF1C6" w14:textId="4291CDB1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b/>
                <w:kern w:val="0"/>
                <w:sz w:val="20"/>
                <w:szCs w:val="20"/>
              </w:rPr>
              <w:t>Laboratory measurements</w:t>
            </w:r>
          </w:p>
        </w:tc>
        <w:tc>
          <w:tcPr>
            <w:tcW w:w="1396" w:type="pct"/>
            <w:shd w:val="clear" w:color="auto" w:fill="auto"/>
            <w:vAlign w:val="center"/>
          </w:tcPr>
          <w:p w14:paraId="1FF13131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2F8ECBC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229EAA29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F949A5" w:rsidRPr="00461142" w14:paraId="7E90F272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6615740C" w14:textId="2DAC5DA8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6011EC24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36.1 ± 22.6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2A9CFD9E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42.6 ± 23.0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63BA5663" w14:textId="48781A8F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F949A5" w:rsidRPr="00461142" w14:paraId="7E69733B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73F88CDF" w14:textId="18BE9F47" w:rsidR="00F949A5" w:rsidRPr="00461142" w:rsidRDefault="00F949A5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 xml:space="preserve">Adiponectin, </w:t>
            </w:r>
            <w:proofErr w:type="spellStart"/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ug</w:t>
            </w:r>
            <w:proofErr w:type="spellEnd"/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/m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21414B7D" w14:textId="77777777" w:rsidR="00F949A5" w:rsidRPr="00461142" w:rsidRDefault="00F949A5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.9 ± 5.1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60F9B347" w14:textId="77777777" w:rsidR="00F949A5" w:rsidRPr="00461142" w:rsidRDefault="00F949A5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8.9 ± 6.5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665FA5D3" w14:textId="2BC1E4ED" w:rsidR="00F949A5" w:rsidRPr="00461142" w:rsidRDefault="00F949A5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</w:t>
            </w:r>
            <w:r w:rsidR="006E308D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949A5" w:rsidRPr="003A527B" w14:paraId="70F398FD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19B2017E" w14:textId="36863857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NT-</w:t>
            </w:r>
            <w:proofErr w:type="spellStart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proBNP</w:t>
            </w:r>
            <w:proofErr w:type="spellEnd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pg</w:t>
            </w:r>
            <w:proofErr w:type="spellEnd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/m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5CEFFED6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37.0 ± 481.6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7E103D31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07.8 ± 1360.9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0087EC1" w14:textId="5B1EBB2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2</w:t>
            </w:r>
            <w:r w:rsidR="00767CB5"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949A5" w:rsidRPr="003A527B" w14:paraId="12FAEF5C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4C410ACF" w14:textId="7692FCE1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 xml:space="preserve">Glucose, </w:t>
            </w:r>
            <w:proofErr w:type="spellStart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mmol</w:t>
            </w:r>
            <w:proofErr w:type="spellEnd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/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76488C6D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.6 ± 1.1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58401AA5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5.1 ± 1.7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2E4B1F42" w14:textId="358AE3C9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</w:t>
            </w:r>
            <w:r w:rsidR="00767CB5"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949A5" w:rsidRPr="003A527B" w14:paraId="7E504D4A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3FBD61BB" w14:textId="0D037813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hAnsi="Calibri"/>
                <w:sz w:val="20"/>
                <w:szCs w:val="20"/>
              </w:rPr>
              <w:t xml:space="preserve">Creatinine, </w:t>
            </w:r>
            <w:proofErr w:type="spellStart"/>
            <w:r w:rsidRPr="003A527B">
              <w:rPr>
                <w:rFonts w:ascii="Calibri" w:hAnsi="Calibri"/>
                <w:sz w:val="20"/>
                <w:szCs w:val="20"/>
              </w:rPr>
              <w:t>umol</w:t>
            </w:r>
            <w:proofErr w:type="spellEnd"/>
            <w:r w:rsidRPr="003A527B">
              <w:rPr>
                <w:rFonts w:ascii="Calibri" w:hAnsi="Calibri"/>
                <w:sz w:val="20"/>
                <w:szCs w:val="20"/>
              </w:rPr>
              <w:t>/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5F5B1D72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1.8 ± 15.2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45858870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6.9 ± 14.6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2ED00B5A" w14:textId="745EAD14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F949A5" w:rsidRPr="003A527B" w14:paraId="1CBEC0DF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69B208AA" w14:textId="0FE59760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CHOL,</w:t>
            </w:r>
            <w:r w:rsidRPr="003A527B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3A527B">
              <w:rPr>
                <w:rFonts w:ascii="Calibri" w:hAnsi="Calibri"/>
                <w:sz w:val="20"/>
                <w:szCs w:val="20"/>
              </w:rPr>
              <w:t>mmol</w:t>
            </w:r>
            <w:proofErr w:type="spellEnd"/>
            <w:r w:rsidRPr="003A527B">
              <w:rPr>
                <w:rFonts w:ascii="Calibri" w:hAnsi="Calibri"/>
                <w:sz w:val="20"/>
                <w:szCs w:val="20"/>
              </w:rPr>
              <w:t>/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6E035A77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.4 ± 0.9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11B278FA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.4 ± 0.7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06D7B81C" w14:textId="5DE9FB68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9</w:t>
            </w:r>
            <w:r w:rsidR="00767CB5"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949A5" w:rsidRPr="003A527B" w14:paraId="1270D3BE" w14:textId="77777777" w:rsidTr="00196CED">
        <w:trPr>
          <w:trHeight w:val="198"/>
        </w:trPr>
        <w:tc>
          <w:tcPr>
            <w:tcW w:w="1484" w:type="pct"/>
            <w:shd w:val="clear" w:color="auto" w:fill="auto"/>
          </w:tcPr>
          <w:p w14:paraId="1869ECEC" w14:textId="2077BE67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hAnsi="Calibri"/>
                <w:sz w:val="20"/>
                <w:szCs w:val="20"/>
              </w:rPr>
              <w:t xml:space="preserve">TRIG, </w:t>
            </w:r>
            <w:proofErr w:type="spellStart"/>
            <w:r w:rsidRPr="003A527B">
              <w:rPr>
                <w:rFonts w:ascii="Calibri" w:hAnsi="Calibri"/>
                <w:sz w:val="20"/>
                <w:szCs w:val="20"/>
              </w:rPr>
              <w:t>mmol</w:t>
            </w:r>
            <w:proofErr w:type="spellEnd"/>
            <w:r w:rsidRPr="003A527B">
              <w:rPr>
                <w:rFonts w:ascii="Calibri" w:hAnsi="Calibri"/>
                <w:sz w:val="20"/>
                <w:szCs w:val="20"/>
              </w:rPr>
              <w:t>/l</w:t>
            </w:r>
          </w:p>
        </w:tc>
        <w:tc>
          <w:tcPr>
            <w:tcW w:w="1396" w:type="pct"/>
            <w:shd w:val="clear" w:color="auto" w:fill="auto"/>
            <w:vAlign w:val="center"/>
          </w:tcPr>
          <w:p w14:paraId="32B2CF76" w14:textId="43CAEC26" w:rsidR="00F949A5" w:rsidRPr="003A527B" w:rsidRDefault="00586C06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1.0 </w:t>
            </w: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±</w:t>
            </w:r>
            <w:r w:rsidR="000C3D54"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0CD9E6A" w14:textId="5AD24578" w:rsidR="00F949A5" w:rsidRPr="003A527B" w:rsidRDefault="00586C06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1.4 </w:t>
            </w: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±</w:t>
            </w:r>
            <w:r w:rsidR="000C3D54"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B42F2FE" w14:textId="4FBFFA5D" w:rsidR="00F949A5" w:rsidRPr="003A527B" w:rsidRDefault="000C3D54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F949A5" w:rsidRPr="003A527B" w14:paraId="433B8C88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5CF9F56A" w14:textId="48562F85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hAnsi="Calibri"/>
                <w:sz w:val="20"/>
                <w:szCs w:val="20"/>
              </w:rPr>
              <w:t xml:space="preserve">HDLC, </w:t>
            </w:r>
            <w:proofErr w:type="spellStart"/>
            <w:r w:rsidRPr="003A527B">
              <w:rPr>
                <w:rFonts w:ascii="Calibri" w:hAnsi="Calibri"/>
                <w:sz w:val="20"/>
                <w:szCs w:val="20"/>
              </w:rPr>
              <w:t>mmol</w:t>
            </w:r>
            <w:proofErr w:type="spellEnd"/>
            <w:r w:rsidRPr="003A527B">
              <w:rPr>
                <w:rFonts w:ascii="Calibri" w:hAnsi="Calibri"/>
                <w:sz w:val="20"/>
                <w:szCs w:val="20"/>
              </w:rPr>
              <w:t>/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7C48CB81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.2 ± 0.2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0FB41891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.1 ± 0.2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0B1F1A2B" w14:textId="5BB440E8" w:rsidR="00F949A5" w:rsidRPr="003A527B" w:rsidRDefault="00767CB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F949A5" w:rsidRPr="00461142" w14:paraId="0A285958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5E8B1DFD" w14:textId="5034A8C6" w:rsidR="00F949A5" w:rsidRPr="003A527B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 xml:space="preserve">LDLC, </w:t>
            </w:r>
            <w:proofErr w:type="spellStart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mmol</w:t>
            </w:r>
            <w:proofErr w:type="spellEnd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/l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1A0A51EC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.8 ± 0.7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18F58A80" w14:textId="77777777" w:rsidR="00F949A5" w:rsidRPr="003A527B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.8 ± 0.6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ECF1A15" w14:textId="27536F99" w:rsidR="00F949A5" w:rsidRPr="00461142" w:rsidRDefault="00767CB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F949A5" w:rsidRPr="00461142" w14:paraId="7F16B8F6" w14:textId="77777777" w:rsidTr="00196CED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48F843E9" w14:textId="7A5E9460" w:rsidR="00F949A5" w:rsidRPr="00461142" w:rsidRDefault="00F949A5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TRIG/HDLC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77520B4C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8 ± 0.4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218851A8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.4 ± 1.8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05B15501" w14:textId="77777777" w:rsidR="00F949A5" w:rsidRPr="00461142" w:rsidRDefault="00F949A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C6D9F" w:rsidRPr="00461142" w14:paraId="10BA0917" w14:textId="77777777" w:rsidTr="008320AC">
        <w:trPr>
          <w:trHeight w:val="198"/>
        </w:trPr>
        <w:tc>
          <w:tcPr>
            <w:tcW w:w="1484" w:type="pct"/>
            <w:shd w:val="clear" w:color="auto" w:fill="auto"/>
          </w:tcPr>
          <w:p w14:paraId="1E687DB7" w14:textId="317757C7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b/>
                <w:kern w:val="0"/>
                <w:sz w:val="20"/>
                <w:szCs w:val="20"/>
              </w:rPr>
              <w:t>Echocardiography</w:t>
            </w:r>
          </w:p>
        </w:tc>
        <w:tc>
          <w:tcPr>
            <w:tcW w:w="1396" w:type="pct"/>
            <w:shd w:val="clear" w:color="auto" w:fill="auto"/>
            <w:vAlign w:val="center"/>
          </w:tcPr>
          <w:p w14:paraId="29AB8643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44A7555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2784122D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3C6D9F" w:rsidRPr="00461142" w14:paraId="28FA2237" w14:textId="77777777" w:rsidTr="008320AC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7EFE89D1" w14:textId="266B1EAB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LVEF,%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05FA2119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5.1 ± 9.7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67D46D75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2.4 ± 10.1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B78163E" w14:textId="251EA4E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3C6D9F" w:rsidRPr="00461142" w14:paraId="65938B4A" w14:textId="77777777" w:rsidTr="008320AC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1EFF5BB8" w14:textId="4CF54DF9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LA, mm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456E5D1D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6.4 ± 8.3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35F6EF03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5.5 ± 7.2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D3C18E2" w14:textId="5128CBC8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3C6D9F" w:rsidRPr="00461142" w14:paraId="2DAAF7F8" w14:textId="77777777" w:rsidTr="008320AC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68537304" w14:textId="691F5F59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LVEDD, mm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64705830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7.5 ± 12.1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44F40D51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1.8 ± 7.3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61AFBB22" w14:textId="3CB6F02D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0</w:t>
            </w:r>
            <w:r w:rsidR="00767CB5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C6D9F" w:rsidRPr="00461142" w14:paraId="1BABDEEE" w14:textId="77777777" w:rsidTr="008320AC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12F7BF29" w14:textId="6BEB601A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LVESD, mm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456D481C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9.6 ± 9.8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0C742734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6.5 ± 6.7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F109EE0" w14:textId="51A00BA5" w:rsidR="003C6D9F" w:rsidRPr="00461142" w:rsidRDefault="00767CB5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3C6D9F" w:rsidRPr="00461142" w14:paraId="61D722AF" w14:textId="77777777" w:rsidTr="008320AC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7B05429F" w14:textId="0F99F53C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RA, mm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13D9CEFF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50.3 ± 9.4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25E6D4A5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2.1 ± 18.0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237886C6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C6D9F" w:rsidRPr="00461142" w14:paraId="55953652" w14:textId="77777777" w:rsidTr="008320AC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7F64ED78" w14:textId="5E23A30F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RVEDD, mm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5DF7006A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55.9 ± 10.9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67D7CB08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4.1 ± 8.4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C94DAA8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C6D9F" w:rsidRPr="00461142" w14:paraId="74EB3BE0" w14:textId="77777777" w:rsidTr="00C00F89">
        <w:trPr>
          <w:trHeight w:val="198"/>
        </w:trPr>
        <w:tc>
          <w:tcPr>
            <w:tcW w:w="1484" w:type="pct"/>
            <w:shd w:val="clear" w:color="auto" w:fill="auto"/>
          </w:tcPr>
          <w:p w14:paraId="2603D15C" w14:textId="3B928BBD" w:rsidR="003C6D9F" w:rsidRPr="00461142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b/>
                <w:kern w:val="0"/>
                <w:sz w:val="20"/>
                <w:szCs w:val="20"/>
              </w:rPr>
              <w:t>Right heart catheterization</w:t>
            </w:r>
          </w:p>
        </w:tc>
        <w:tc>
          <w:tcPr>
            <w:tcW w:w="1396" w:type="pct"/>
            <w:shd w:val="clear" w:color="auto" w:fill="auto"/>
            <w:vAlign w:val="center"/>
          </w:tcPr>
          <w:p w14:paraId="7B837B34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E1A7059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57550D47" w14:textId="77777777" w:rsidR="003C6D9F" w:rsidRPr="00461142" w:rsidRDefault="003C6D9F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3C6D9F" w:rsidRPr="003A527B" w14:paraId="7BD1D2D0" w14:textId="77777777" w:rsidTr="00C00F89">
        <w:trPr>
          <w:trHeight w:val="198"/>
        </w:trPr>
        <w:tc>
          <w:tcPr>
            <w:tcW w:w="1484" w:type="pct"/>
            <w:shd w:val="clear" w:color="auto" w:fill="auto"/>
          </w:tcPr>
          <w:p w14:paraId="6D0FFE9C" w14:textId="409BC710" w:rsidR="003C6D9F" w:rsidRPr="003A527B" w:rsidRDefault="003C6D9F" w:rsidP="0085754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mRAP</w:t>
            </w:r>
            <w:proofErr w:type="spellEnd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, mmHg</w:t>
            </w:r>
          </w:p>
        </w:tc>
        <w:tc>
          <w:tcPr>
            <w:tcW w:w="1396" w:type="pct"/>
            <w:shd w:val="clear" w:color="auto" w:fill="auto"/>
            <w:vAlign w:val="center"/>
          </w:tcPr>
          <w:p w14:paraId="19A7AAEC" w14:textId="45400349" w:rsidR="003C6D9F" w:rsidRPr="003A527B" w:rsidRDefault="000C3D54" w:rsidP="000C3D54">
            <w:pPr>
              <w:widowControl/>
              <w:wordWrap w:val="0"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5.4 </w:t>
            </w: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±</w:t>
            </w: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 2.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054EA23" w14:textId="7CE37AC7" w:rsidR="003C6D9F" w:rsidRPr="003A527B" w:rsidRDefault="000C3D54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6.2 </w:t>
            </w: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±</w:t>
            </w: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 xml:space="preserve"> 3.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4A728B7" w14:textId="12F49F99" w:rsidR="003C6D9F" w:rsidRPr="003A527B" w:rsidRDefault="000C3D54" w:rsidP="0085754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 w:hint="eastAsia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3C6D9F" w:rsidRPr="003A527B" w14:paraId="788ACB9D" w14:textId="77777777" w:rsidTr="00C00F89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36B1DD70" w14:textId="65A0865E" w:rsidR="003C6D9F" w:rsidRPr="003A527B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mPAP</w:t>
            </w:r>
            <w:proofErr w:type="spellEnd"/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, mmHg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6088D340" w14:textId="77777777" w:rsidR="003C6D9F" w:rsidRPr="003A527B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9.4 ± 22.5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7C1D159D" w14:textId="77777777" w:rsidR="003C6D9F" w:rsidRPr="003A527B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4.3 ± 25.0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02D3204D" w14:textId="77777777" w:rsidR="003C6D9F" w:rsidRPr="003A527B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3C6D9F" w:rsidRPr="00461142" w14:paraId="3AD47B54" w14:textId="77777777" w:rsidTr="00C00F89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0749A786" w14:textId="3D191150" w:rsidR="003C6D9F" w:rsidRPr="003A527B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宋体" w:hAnsi="Calibri" w:cs="宋体"/>
                <w:kern w:val="0"/>
                <w:sz w:val="20"/>
                <w:szCs w:val="20"/>
              </w:rPr>
              <w:t>PAWP, mmHg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2FAC6166" w14:textId="77777777" w:rsidR="003C6D9F" w:rsidRPr="003A527B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0.1 ± 2.9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032155DB" w14:textId="77777777" w:rsidR="003C6D9F" w:rsidRPr="003A527B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9.3 ± 2.9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30E77732" w14:textId="457A6A8D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2</w:t>
            </w:r>
            <w:r w:rsidR="00767CB5" w:rsidRPr="003A527B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C6D9F" w:rsidRPr="00461142" w14:paraId="3EBD00F3" w14:textId="77777777" w:rsidTr="00C00F89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7FB2353A" w14:textId="4C1AA7C1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MOS,%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72B0F844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71.3 ± 6.8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0A312ED6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8.5 ± 13.4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BDE6B09" w14:textId="5C1D6481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2</w:t>
            </w:r>
            <w:r w:rsidR="00767CB5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C6D9F" w:rsidRPr="00461142" w14:paraId="73406F59" w14:textId="77777777" w:rsidTr="00C00F89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73DA4B75" w14:textId="3391F54A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PVR, wood units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188DB7E6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4.7 ± 3.6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0FD4B7B7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.7 ± 7.6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6E98B40E" w14:textId="6EA58E2A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3C6D9F" w:rsidRPr="00461142" w14:paraId="49DFA9B8" w14:textId="77777777" w:rsidTr="00C00F89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4312C768" w14:textId="07D8DBB5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PI, L/min/m2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4278BAFF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6.5 ± 2.8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2CAA96CA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7.0 ± 3.8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2767882B" w14:textId="70803802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4</w:t>
            </w:r>
            <w:r w:rsidR="00767CB5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C6D9F" w:rsidRPr="00461142" w14:paraId="3585C769" w14:textId="77777777" w:rsidTr="00C00F89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247ED85A" w14:textId="0859BF8D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CI, L/min/m2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313ECCBD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.8 ± 0.9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5141328B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3.5 ± 1.2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4D3CEE10" w14:textId="61BD9AB2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</w:t>
            </w:r>
            <w:r w:rsidR="00767CB5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3C6D9F" w:rsidRPr="00461142" w14:paraId="21931C2A" w14:textId="77777777" w:rsidTr="00F949A5">
        <w:trPr>
          <w:trHeight w:val="198"/>
        </w:trPr>
        <w:tc>
          <w:tcPr>
            <w:tcW w:w="1484" w:type="pct"/>
            <w:shd w:val="clear" w:color="auto" w:fill="auto"/>
            <w:hideMark/>
          </w:tcPr>
          <w:p w14:paraId="5091BCBD" w14:textId="4FEEB268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QP/QS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02028FCE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.7 ± 0.8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14:paraId="37538FF4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2.0 ± 0.9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BC64D60" w14:textId="31C4BC08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1</w:t>
            </w:r>
            <w:r w:rsidR="00767CB5"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C6D9F" w:rsidRPr="00461142" w14:paraId="1741F47B" w14:textId="77777777" w:rsidTr="00F949A5">
        <w:trPr>
          <w:trHeight w:val="198"/>
        </w:trPr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AC4B41" w14:textId="77B26FD3" w:rsidR="003C6D9F" w:rsidRPr="00461142" w:rsidRDefault="003C6D9F" w:rsidP="00F33A1F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宋体" w:hAnsi="Calibri" w:cs="宋体"/>
                <w:kern w:val="0"/>
                <w:sz w:val="20"/>
                <w:szCs w:val="20"/>
              </w:rPr>
              <w:t>RP/RS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FC7D8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26B07" w14:textId="77777777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4 ± 0.4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0E946" w14:textId="636E4B8E" w:rsidR="003C6D9F" w:rsidRPr="00461142" w:rsidRDefault="003C6D9F" w:rsidP="00F33A1F">
            <w:pPr>
              <w:widowControl/>
              <w:jc w:val="righ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461142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>0.28</w:t>
            </w:r>
          </w:p>
        </w:tc>
      </w:tr>
    </w:tbl>
    <w:p w14:paraId="7C8AF2AE" w14:textId="403106BF" w:rsidR="0085754F" w:rsidRPr="00461142" w:rsidRDefault="00461142" w:rsidP="003C6D9F">
      <w:pPr>
        <w:rPr>
          <w:sz w:val="20"/>
          <w:szCs w:val="20"/>
        </w:rPr>
      </w:pPr>
      <w:r w:rsidRPr="00253BE1">
        <w:rPr>
          <w:sz w:val="20"/>
          <w:szCs w:val="20"/>
        </w:rPr>
        <w:t>A</w:t>
      </w:r>
      <w:r w:rsidRPr="00253BE1">
        <w:rPr>
          <w:rFonts w:hint="eastAsia"/>
          <w:sz w:val="20"/>
          <w:szCs w:val="20"/>
        </w:rPr>
        <w:t xml:space="preserve">bbreviation: BMI, body mass index; CHOL, cholesterol; TRIG, triglyceride; HDLC, high density lipoprotein cholesterol; LDLC, high density lipoprotein cholesterol; TRIG/HDLC, the ratio of TRIG and HDLC; </w:t>
      </w:r>
      <w:r w:rsidRPr="00253BE1">
        <w:rPr>
          <w:rFonts w:ascii="Calibri" w:hAnsi="Calibri" w:cs="Baghdad"/>
          <w:sz w:val="20"/>
          <w:szCs w:val="20"/>
        </w:rPr>
        <w:t>LVEF, left ventricular ejection fraction; LA, left atrium; LVEDD, left ventricular end-diastolic dimension; LEVSD, left ventricular end-systolic dimension; RA, right atrium; RV</w:t>
      </w:r>
      <w:r w:rsidRPr="00253BE1">
        <w:rPr>
          <w:rFonts w:ascii="Calibri" w:hAnsi="Calibri" w:cs="Baghdad" w:hint="eastAsia"/>
          <w:sz w:val="20"/>
          <w:szCs w:val="20"/>
        </w:rPr>
        <w:t>EDD</w:t>
      </w:r>
      <w:r w:rsidRPr="00253BE1">
        <w:rPr>
          <w:rFonts w:ascii="Calibri" w:hAnsi="Calibri" w:cs="Baghdad"/>
          <w:sz w:val="20"/>
          <w:szCs w:val="20"/>
        </w:rPr>
        <w:t>, right ventricle</w:t>
      </w:r>
      <w:r w:rsidRPr="00253BE1">
        <w:rPr>
          <w:rFonts w:ascii="Calibri" w:hAnsi="Calibri" w:cs="Baghdad" w:hint="eastAsia"/>
          <w:sz w:val="20"/>
          <w:szCs w:val="20"/>
        </w:rPr>
        <w:t xml:space="preserve"> end-diastolic dimension</w:t>
      </w:r>
      <w:r w:rsidRPr="00253BE1">
        <w:rPr>
          <w:rFonts w:ascii="Calibri" w:hAnsi="Calibri" w:cs="Baghdad"/>
          <w:sz w:val="20"/>
          <w:szCs w:val="20"/>
        </w:rPr>
        <w:t xml:space="preserve">; TAPSE, </w:t>
      </w:r>
      <w:r w:rsidRPr="00253BE1">
        <w:rPr>
          <w:rFonts w:ascii="Calibri" w:hAnsi="Calibri" w:cs="Baghdad" w:hint="eastAsia"/>
          <w:sz w:val="20"/>
          <w:szCs w:val="20"/>
        </w:rPr>
        <w:t>tricuspid annular plane systolic excursion</w:t>
      </w:r>
      <w:r w:rsidRPr="00253BE1">
        <w:rPr>
          <w:rFonts w:ascii="Calibri" w:hAnsi="Calibri" w:cs="Baghdad"/>
          <w:sz w:val="20"/>
          <w:szCs w:val="20"/>
        </w:rPr>
        <w:t>; S’,</w:t>
      </w:r>
      <w:r w:rsidRPr="00253BE1">
        <w:rPr>
          <w:rFonts w:ascii="Calibri" w:hAnsi="Calibri" w:cs="Baghdad" w:hint="eastAsia"/>
          <w:sz w:val="20"/>
          <w:szCs w:val="20"/>
        </w:rPr>
        <w:t xml:space="preserve"> </w:t>
      </w:r>
      <w:r w:rsidRPr="00253BE1">
        <w:rPr>
          <w:rFonts w:ascii="Calibri" w:hAnsi="Calibri" w:cs="Calibri" w:hint="eastAsia"/>
        </w:rPr>
        <w:t>systolic velocity of lateral tricuspid annulus displacement</w:t>
      </w:r>
      <w:r w:rsidRPr="00253BE1">
        <w:rPr>
          <w:rFonts w:ascii="Calibri" w:hAnsi="Calibri" w:cs="Baghdad"/>
          <w:sz w:val="20"/>
          <w:szCs w:val="20"/>
        </w:rPr>
        <w:t xml:space="preserve"> ; RVFAC</w:t>
      </w:r>
      <w:r w:rsidRPr="00253BE1">
        <w:rPr>
          <w:rFonts w:ascii="Calibri" w:hAnsi="Calibri" w:cs="Baghdad" w:hint="eastAsia"/>
          <w:sz w:val="20"/>
          <w:szCs w:val="20"/>
        </w:rPr>
        <w:t>, right ventricular functional area change</w:t>
      </w:r>
      <w:r w:rsidRPr="00253BE1">
        <w:rPr>
          <w:rFonts w:hint="eastAsia"/>
          <w:sz w:val="20"/>
          <w:szCs w:val="20"/>
        </w:rPr>
        <w:t xml:space="preserve">; </w:t>
      </w:r>
      <w:proofErr w:type="spellStart"/>
      <w:r w:rsidRPr="00253BE1">
        <w:rPr>
          <w:rFonts w:ascii="Calibri" w:hAnsi="Calibri" w:cs="Baghdad"/>
          <w:sz w:val="20"/>
          <w:szCs w:val="20"/>
        </w:rPr>
        <w:t>mRA</w:t>
      </w:r>
      <w:r w:rsidRPr="00253BE1">
        <w:rPr>
          <w:rFonts w:ascii="Calibri" w:hAnsi="Calibri" w:cs="Baghdad" w:hint="eastAsia"/>
          <w:sz w:val="20"/>
          <w:szCs w:val="20"/>
        </w:rPr>
        <w:t>P</w:t>
      </w:r>
      <w:proofErr w:type="spellEnd"/>
      <w:r w:rsidRPr="00253BE1">
        <w:rPr>
          <w:rFonts w:ascii="Calibri" w:hAnsi="Calibri" w:cs="Baghdad"/>
          <w:sz w:val="20"/>
          <w:szCs w:val="20"/>
        </w:rPr>
        <w:t xml:space="preserve">, mean right atrial pressure; </w:t>
      </w:r>
      <w:proofErr w:type="spellStart"/>
      <w:r w:rsidRPr="00253BE1">
        <w:rPr>
          <w:rFonts w:ascii="Calibri" w:hAnsi="Calibri" w:cs="Baghdad"/>
          <w:sz w:val="20"/>
          <w:szCs w:val="20"/>
        </w:rPr>
        <w:t>mPAP</w:t>
      </w:r>
      <w:proofErr w:type="spellEnd"/>
      <w:r w:rsidRPr="00253BE1">
        <w:rPr>
          <w:rFonts w:ascii="Calibri" w:hAnsi="Calibri" w:cs="Baghdad"/>
          <w:sz w:val="20"/>
          <w:szCs w:val="20"/>
        </w:rPr>
        <w:t>, mean pulmonary arterial pressure; MOS, mixed venous oxygen saturation; PVR, pulmonary vascular resistance; PI, pulmonary circulation index; CI, cardiac index;</w:t>
      </w:r>
      <w:r w:rsidRPr="00253BE1">
        <w:rPr>
          <w:rFonts w:ascii="Calibri" w:hAnsi="Calibri" w:cs="Baghdad" w:hint="eastAsia"/>
          <w:sz w:val="20"/>
          <w:szCs w:val="20"/>
        </w:rPr>
        <w:t xml:space="preserve"> QP/QS, the ratio of pulmonary </w:t>
      </w:r>
      <w:r w:rsidRPr="00253BE1">
        <w:rPr>
          <w:rFonts w:ascii="Calibri" w:hAnsi="Calibri" w:cs="Baghdad"/>
          <w:sz w:val="20"/>
          <w:szCs w:val="20"/>
        </w:rPr>
        <w:t xml:space="preserve">circulation and systemic circulation blood flow; RP/RS, the ratio of </w:t>
      </w:r>
      <w:r w:rsidRPr="00253BE1">
        <w:rPr>
          <w:rFonts w:ascii="Calibri" w:hAnsi="Calibri" w:cs="Baghdad"/>
          <w:sz w:val="20"/>
          <w:szCs w:val="20"/>
        </w:rPr>
        <w:lastRenderedPageBreak/>
        <w:t>pulmonary vascular resistance and systemic vascular resistance.</w:t>
      </w:r>
      <w:r>
        <w:rPr>
          <w:rFonts w:ascii="Calibri" w:hAnsi="Calibri" w:cs="Baghdad"/>
          <w:sz w:val="20"/>
          <w:szCs w:val="20"/>
        </w:rPr>
        <w:t xml:space="preserve"> </w:t>
      </w:r>
    </w:p>
    <w:sectPr w:rsidR="0085754F" w:rsidRPr="00461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Baghdad">
    <w:panose1 w:val="01000500000000020004"/>
    <w:charset w:val="B2"/>
    <w:family w:val="auto"/>
    <w:pitch w:val="variable"/>
    <w:sig w:usb0="80002003" w:usb1="80000000" w:usb2="00000008" w:usb3="00000000" w:csb0="0000004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1ED6"/>
    <w:rsid w:val="000121BA"/>
    <w:rsid w:val="000C3D54"/>
    <w:rsid w:val="00101729"/>
    <w:rsid w:val="00235DFB"/>
    <w:rsid w:val="00305A68"/>
    <w:rsid w:val="00381429"/>
    <w:rsid w:val="00382DC8"/>
    <w:rsid w:val="003A527B"/>
    <w:rsid w:val="003A5E5B"/>
    <w:rsid w:val="003C6D9F"/>
    <w:rsid w:val="00461142"/>
    <w:rsid w:val="00471B1E"/>
    <w:rsid w:val="00536B50"/>
    <w:rsid w:val="00586C06"/>
    <w:rsid w:val="00646248"/>
    <w:rsid w:val="006E308D"/>
    <w:rsid w:val="00767CB5"/>
    <w:rsid w:val="007C48B2"/>
    <w:rsid w:val="0085754F"/>
    <w:rsid w:val="0094010B"/>
    <w:rsid w:val="00A620A9"/>
    <w:rsid w:val="00BC1ED6"/>
    <w:rsid w:val="00C53796"/>
    <w:rsid w:val="00C82FE6"/>
    <w:rsid w:val="00CD1C30"/>
    <w:rsid w:val="00D37F39"/>
    <w:rsid w:val="00E60FA0"/>
    <w:rsid w:val="00F80C7A"/>
    <w:rsid w:val="00F949A5"/>
    <w:rsid w:val="00FC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4114B"/>
  <w15:chartTrackingRefBased/>
  <w15:docId w15:val="{ACCA1B17-D301-4EE2-9270-203CCCFA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4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53</Words>
  <Characters>2013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15</cp:revision>
  <dcterms:created xsi:type="dcterms:W3CDTF">2019-12-12T15:47:00Z</dcterms:created>
  <dcterms:modified xsi:type="dcterms:W3CDTF">2019-12-15T06:59:00Z</dcterms:modified>
</cp:coreProperties>
</file>